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(null)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7133F8" w14:textId="77777777" w:rsidR="005D5E8B" w:rsidRPr="00167888" w:rsidRDefault="005D5E8B" w:rsidP="005D5E8B">
      <w:pPr>
        <w:spacing w:line="480" w:lineRule="auto"/>
        <w:jc w:val="center"/>
        <w:outlineLvl w:val="0"/>
        <w:rPr>
          <w:b/>
        </w:rPr>
      </w:pPr>
      <w:r w:rsidRPr="00167888">
        <w:rPr>
          <w:b/>
        </w:rPr>
        <w:t>Hematuria as a Risk Factor for Progression of Chronic Kidney Disease and Death:</w:t>
      </w:r>
    </w:p>
    <w:p w14:paraId="70E3A24F" w14:textId="77777777" w:rsidR="005D5E8B" w:rsidRDefault="005D5E8B" w:rsidP="005D5E8B">
      <w:pPr>
        <w:spacing w:line="480" w:lineRule="auto"/>
        <w:jc w:val="center"/>
        <w:outlineLvl w:val="0"/>
        <w:rPr>
          <w:b/>
        </w:rPr>
      </w:pPr>
      <w:r w:rsidRPr="00E4183F">
        <w:t>Findings from the Chronic Renal Insufficiency Cohort (CRIC) Study</w:t>
      </w:r>
    </w:p>
    <w:p w14:paraId="67D69C38" w14:textId="77777777" w:rsidR="005D5E8B" w:rsidRPr="0082770B" w:rsidRDefault="005D5E8B" w:rsidP="005D5E8B">
      <w:pPr>
        <w:jc w:val="center"/>
        <w:outlineLvl w:val="0"/>
        <w:rPr>
          <w:b/>
        </w:rPr>
      </w:pPr>
      <w:r w:rsidRPr="0082770B">
        <w:rPr>
          <w:color w:val="333333"/>
          <w:sz w:val="18"/>
          <w:szCs w:val="18"/>
        </w:rPr>
        <w:t xml:space="preserve">Paula F. Orlandi, MD; Naohiko Fujii, PhD; Jason Roy, PhD; </w:t>
      </w:r>
      <w:r w:rsidRPr="0082770B">
        <w:rPr>
          <w:color w:val="000000" w:themeColor="text1"/>
          <w:sz w:val="18"/>
          <w:szCs w:val="18"/>
        </w:rPr>
        <w:t>Hsiang-Yu Chen, MS</w:t>
      </w:r>
      <w:r w:rsidRPr="0082770B">
        <w:rPr>
          <w:color w:val="333333"/>
          <w:sz w:val="18"/>
          <w:szCs w:val="18"/>
        </w:rPr>
        <w:t>; L. Lee Hamm, MD; James H. Sondheimer, MD</w:t>
      </w:r>
      <w:r w:rsidRPr="0082770B">
        <w:rPr>
          <w:sz w:val="18"/>
          <w:szCs w:val="18"/>
        </w:rPr>
        <w:t>; Jiang He, MD, PhD</w:t>
      </w:r>
      <w:r w:rsidRPr="0082770B">
        <w:rPr>
          <w:color w:val="333333"/>
          <w:sz w:val="18"/>
          <w:szCs w:val="18"/>
        </w:rPr>
        <w:t>; Michael J. Fischer, MD, MSPH</w:t>
      </w:r>
      <w:r w:rsidRPr="0082770B">
        <w:rPr>
          <w:sz w:val="18"/>
          <w:szCs w:val="18"/>
        </w:rPr>
        <w:t>; Hernan Rincon-Choles, MD</w:t>
      </w:r>
      <w:r w:rsidRPr="0082770B">
        <w:rPr>
          <w:rFonts w:eastAsia="Times New Roman"/>
          <w:color w:val="000000"/>
          <w:sz w:val="18"/>
          <w:szCs w:val="18"/>
          <w:shd w:val="clear" w:color="auto" w:fill="FFFFFF"/>
        </w:rPr>
        <w:t>; Geetha Krishnan, RN, BSN</w:t>
      </w:r>
      <w:r w:rsidRPr="0082770B">
        <w:rPr>
          <w:color w:val="333333"/>
          <w:sz w:val="18"/>
          <w:szCs w:val="18"/>
        </w:rPr>
        <w:t>; Raymond Townsend, MD</w:t>
      </w:r>
      <w:r w:rsidRPr="0082770B">
        <w:rPr>
          <w:sz w:val="18"/>
          <w:szCs w:val="18"/>
        </w:rPr>
        <w:t>; Tariq Shafi, MBBS, MHS</w:t>
      </w:r>
      <w:r w:rsidRPr="0082770B">
        <w:rPr>
          <w:color w:val="333333"/>
          <w:sz w:val="18"/>
          <w:szCs w:val="18"/>
        </w:rPr>
        <w:t xml:space="preserve">; Chi-yuan Hsu, MD, MSc; John W. Kusek, PhD; </w:t>
      </w:r>
      <w:r w:rsidRPr="0082770B">
        <w:rPr>
          <w:color w:val="000000" w:themeColor="text1"/>
          <w:sz w:val="18"/>
          <w:szCs w:val="18"/>
        </w:rPr>
        <w:t xml:space="preserve">John Daugirdas, MD; </w:t>
      </w:r>
      <w:r w:rsidRPr="0082770B">
        <w:rPr>
          <w:color w:val="333333"/>
          <w:sz w:val="18"/>
          <w:szCs w:val="18"/>
        </w:rPr>
        <w:t xml:space="preserve">Harold I. Feldman, MD, MSCE, </w:t>
      </w:r>
      <w:r w:rsidRPr="0082770B">
        <w:rPr>
          <w:color w:val="000000" w:themeColor="text1"/>
          <w:sz w:val="18"/>
          <w:szCs w:val="18"/>
        </w:rPr>
        <w:t>and the CRIC Study Investigators*</w:t>
      </w:r>
    </w:p>
    <w:p w14:paraId="28088E08" w14:textId="567E2FFB" w:rsidR="0030130B" w:rsidRDefault="0030130B" w:rsidP="00E53A0C">
      <w:pPr>
        <w:rPr>
          <w:rFonts w:ascii="Arial" w:hAnsi="Arial" w:cs="Arial"/>
          <w:b/>
          <w:sz w:val="20"/>
          <w:szCs w:val="20"/>
        </w:rPr>
      </w:pPr>
    </w:p>
    <w:p w14:paraId="6B3D8C7D" w14:textId="042F463F" w:rsidR="0030130B" w:rsidRPr="00167888" w:rsidRDefault="005025B4" w:rsidP="00E92D57">
      <w:pPr>
        <w:outlineLvl w:val="0"/>
        <w:rPr>
          <w:b/>
        </w:rPr>
      </w:pPr>
      <w:r>
        <w:rPr>
          <w:b/>
        </w:rPr>
        <w:t>Addition</w:t>
      </w:r>
      <w:r w:rsidR="000B7570">
        <w:rPr>
          <w:b/>
        </w:rPr>
        <w:t xml:space="preserve">al </w:t>
      </w:r>
      <w:r w:rsidR="00CB4066" w:rsidRPr="00167888">
        <w:rPr>
          <w:b/>
        </w:rPr>
        <w:t>Fi</w:t>
      </w:r>
      <w:r w:rsidR="002E38DE">
        <w:rPr>
          <w:b/>
        </w:rPr>
        <w:t>le</w:t>
      </w:r>
      <w:r w:rsidR="000B7570">
        <w:rPr>
          <w:b/>
        </w:rPr>
        <w:t xml:space="preserve"> </w:t>
      </w:r>
      <w:r w:rsidR="00C742AA">
        <w:rPr>
          <w:b/>
        </w:rPr>
        <w:t>6</w:t>
      </w:r>
      <w:bookmarkStart w:id="0" w:name="_GoBack"/>
      <w:bookmarkEnd w:id="0"/>
      <w:r w:rsidR="0030130B" w:rsidRPr="00167888">
        <w:rPr>
          <w:b/>
        </w:rPr>
        <w:t>:</w:t>
      </w:r>
      <w:r w:rsidR="00DF461D" w:rsidRPr="00167888">
        <w:rPr>
          <w:b/>
        </w:rPr>
        <w:t xml:space="preserve"> </w:t>
      </w:r>
      <w:r w:rsidR="00DF461D" w:rsidRPr="00167888">
        <w:t>Calibration Plots for Prediction Models</w:t>
      </w:r>
    </w:p>
    <w:p w14:paraId="33439178" w14:textId="6DFA388B" w:rsidR="0030130B" w:rsidRDefault="0030130B" w:rsidP="00E53A0C">
      <w:pPr>
        <w:rPr>
          <w:rFonts w:ascii="Arial" w:hAnsi="Arial" w:cs="Arial"/>
          <w:b/>
          <w:sz w:val="20"/>
          <w:szCs w:val="20"/>
        </w:rPr>
      </w:pPr>
    </w:p>
    <w:p w14:paraId="68D7B65E" w14:textId="2A015335" w:rsidR="00045BFF" w:rsidRPr="00CB4066" w:rsidRDefault="00045BFF" w:rsidP="00CB4066">
      <w:pPr>
        <w:spacing w:line="48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66432" behindDoc="0" locked="0" layoutInCell="1" allowOverlap="1" wp14:anchorId="45E4F468" wp14:editId="45F63389">
            <wp:simplePos x="0" y="0"/>
            <wp:positionH relativeFrom="column">
              <wp:posOffset>3343910</wp:posOffset>
            </wp:positionH>
            <wp:positionV relativeFrom="paragraph">
              <wp:posOffset>2232448</wp:posOffset>
            </wp:positionV>
            <wp:extent cx="2886710" cy="2099945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SRD_with_hematuria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6710" cy="2099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68480" behindDoc="0" locked="0" layoutInCell="1" allowOverlap="1" wp14:anchorId="54E79EDF" wp14:editId="68B34F1D">
            <wp:simplePos x="0" y="0"/>
            <wp:positionH relativeFrom="column">
              <wp:posOffset>3326765</wp:posOffset>
            </wp:positionH>
            <wp:positionV relativeFrom="paragraph">
              <wp:posOffset>4278630</wp:posOffset>
            </wp:positionV>
            <wp:extent cx="3013710" cy="2191385"/>
            <wp:effectExtent l="0" t="0" r="0" b="5715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Death_with_hematuria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3710" cy="2191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50036"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7D8BA2DD" wp14:editId="20E59386">
            <wp:simplePos x="0" y="0"/>
            <wp:positionH relativeFrom="column">
              <wp:posOffset>158962</wp:posOffset>
            </wp:positionH>
            <wp:positionV relativeFrom="paragraph">
              <wp:posOffset>4295775</wp:posOffset>
            </wp:positionV>
            <wp:extent cx="3005455" cy="2185670"/>
            <wp:effectExtent l="0" t="0" r="4445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eath_without_hematuria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5455" cy="21856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50036"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67456" behindDoc="0" locked="0" layoutInCell="1" allowOverlap="1" wp14:anchorId="01A6A900" wp14:editId="3EDD5BA9">
            <wp:simplePos x="0" y="0"/>
            <wp:positionH relativeFrom="column">
              <wp:posOffset>142875</wp:posOffset>
            </wp:positionH>
            <wp:positionV relativeFrom="paragraph">
              <wp:posOffset>2231813</wp:posOffset>
            </wp:positionV>
            <wp:extent cx="2921000" cy="2124364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ESRD_without_hematuria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000" cy="212436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50036"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63360" behindDoc="0" locked="0" layoutInCell="1" allowOverlap="1" wp14:anchorId="12EBFE1F" wp14:editId="3EED517E">
            <wp:simplePos x="0" y="0"/>
            <wp:positionH relativeFrom="column">
              <wp:posOffset>3300941</wp:posOffset>
            </wp:positionH>
            <wp:positionV relativeFrom="paragraph">
              <wp:posOffset>150072</wp:posOffset>
            </wp:positionV>
            <wp:extent cx="2968625" cy="2159000"/>
            <wp:effectExtent l="0" t="0" r="3175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enal1_with_hematuria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8625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50036"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64384" behindDoc="0" locked="0" layoutInCell="1" allowOverlap="1" wp14:anchorId="35693927" wp14:editId="4453B42F">
            <wp:simplePos x="0" y="0"/>
            <wp:positionH relativeFrom="column">
              <wp:posOffset>135255</wp:posOffset>
            </wp:positionH>
            <wp:positionV relativeFrom="paragraph">
              <wp:posOffset>167005</wp:posOffset>
            </wp:positionV>
            <wp:extent cx="2955925" cy="2150110"/>
            <wp:effectExtent l="0" t="0" r="3175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enal1_without_hematuria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5925" cy="2150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D7960B" w14:textId="77777777" w:rsidR="00045BFF" w:rsidRDefault="00045BFF" w:rsidP="0079427F">
      <w:pPr>
        <w:spacing w:line="480" w:lineRule="auto"/>
      </w:pPr>
    </w:p>
    <w:p w14:paraId="48E8D9EC" w14:textId="0FE1E535" w:rsidR="00045BFF" w:rsidRDefault="00DF461D" w:rsidP="00CB4066">
      <w:pPr>
        <w:spacing w:line="480" w:lineRule="auto"/>
      </w:pPr>
      <w:r w:rsidRPr="00167888">
        <w:t>Calibration plots for graphic assessment of prediction models</w:t>
      </w:r>
      <w:r w:rsidR="00167888" w:rsidRPr="00167888">
        <w:t>’</w:t>
      </w:r>
      <w:r w:rsidRPr="00167888">
        <w:t xml:space="preserve"> validity. The dashed diagonal lines represent the ideal situation where observed and predicted probabilities are equal, while the continuous black lines represent models</w:t>
      </w:r>
      <w:r w:rsidR="00167888" w:rsidRPr="00167888">
        <w:t>’</w:t>
      </w:r>
      <w:r w:rsidRPr="00167888">
        <w:t xml:space="preserve"> calibration. Each dot depicts the probabilities of the outcome for a hundredth of the whole </w:t>
      </w:r>
      <w:r w:rsidR="00D016FE">
        <w:t xml:space="preserve">studied </w:t>
      </w:r>
      <w:r w:rsidRPr="00167888">
        <w:t>population.</w:t>
      </w:r>
    </w:p>
    <w:p w14:paraId="2FB60DA6" w14:textId="76365C10" w:rsidR="00045BFF" w:rsidRDefault="00045BFF" w:rsidP="00CB4066">
      <w:pPr>
        <w:spacing w:line="480" w:lineRule="auto"/>
      </w:pPr>
    </w:p>
    <w:p w14:paraId="1E76CBF3" w14:textId="4E7ADFC0" w:rsidR="00045BFF" w:rsidRDefault="00045BFF" w:rsidP="00CB4066">
      <w:pPr>
        <w:spacing w:line="480" w:lineRule="auto"/>
      </w:pPr>
    </w:p>
    <w:sectPr w:rsidR="00045BFF" w:rsidSect="00A144A5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A20C51" w14:textId="77777777" w:rsidR="00AB15F2" w:rsidRDefault="00AB15F2" w:rsidP="00F60714">
      <w:r>
        <w:separator/>
      </w:r>
    </w:p>
  </w:endnote>
  <w:endnote w:type="continuationSeparator" w:id="0">
    <w:p w14:paraId="48F9439B" w14:textId="77777777" w:rsidR="00AB15F2" w:rsidRDefault="00AB15F2" w:rsidP="00F60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BF710B" w14:textId="77777777" w:rsidR="00E02E3D" w:rsidRDefault="00E02E3D" w:rsidP="00CB40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514B39" w14:textId="77777777" w:rsidR="00E02E3D" w:rsidRDefault="00E02E3D" w:rsidP="00D60A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9C1CF8" w14:textId="77777777" w:rsidR="00E02E3D" w:rsidRDefault="00E02E3D" w:rsidP="00CB406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341B9E7E" w14:textId="77777777" w:rsidR="00E02E3D" w:rsidRDefault="00E02E3D" w:rsidP="00D60A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EAC4D9" w14:textId="77777777" w:rsidR="00AB15F2" w:rsidRDefault="00AB15F2" w:rsidP="00F60714">
      <w:r>
        <w:separator/>
      </w:r>
    </w:p>
  </w:footnote>
  <w:footnote w:type="continuationSeparator" w:id="0">
    <w:p w14:paraId="525F130A" w14:textId="77777777" w:rsidR="00AB15F2" w:rsidRDefault="00AB15F2" w:rsidP="00F607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E10"/>
    <w:rsid w:val="000049F7"/>
    <w:rsid w:val="0001228D"/>
    <w:rsid w:val="00027892"/>
    <w:rsid w:val="00045BFF"/>
    <w:rsid w:val="000B0D2B"/>
    <w:rsid w:val="000B7570"/>
    <w:rsid w:val="00101B16"/>
    <w:rsid w:val="0010528F"/>
    <w:rsid w:val="00167888"/>
    <w:rsid w:val="00184CE3"/>
    <w:rsid w:val="0019387F"/>
    <w:rsid w:val="001B5590"/>
    <w:rsid w:val="001B71D2"/>
    <w:rsid w:val="0022302A"/>
    <w:rsid w:val="00243741"/>
    <w:rsid w:val="00293B17"/>
    <w:rsid w:val="002E38DE"/>
    <w:rsid w:val="002F08F9"/>
    <w:rsid w:val="0030130B"/>
    <w:rsid w:val="00320F64"/>
    <w:rsid w:val="003F7AEC"/>
    <w:rsid w:val="00412515"/>
    <w:rsid w:val="0044310B"/>
    <w:rsid w:val="00450036"/>
    <w:rsid w:val="004D770E"/>
    <w:rsid w:val="004F1BAC"/>
    <w:rsid w:val="005025B4"/>
    <w:rsid w:val="005358CC"/>
    <w:rsid w:val="0053607E"/>
    <w:rsid w:val="00557A9B"/>
    <w:rsid w:val="005A3650"/>
    <w:rsid w:val="005D5E8B"/>
    <w:rsid w:val="005E5E31"/>
    <w:rsid w:val="00664E10"/>
    <w:rsid w:val="00664F2D"/>
    <w:rsid w:val="006735E3"/>
    <w:rsid w:val="0069472A"/>
    <w:rsid w:val="006A7800"/>
    <w:rsid w:val="006C1B03"/>
    <w:rsid w:val="006C3FD6"/>
    <w:rsid w:val="006F6159"/>
    <w:rsid w:val="007229D3"/>
    <w:rsid w:val="00792581"/>
    <w:rsid w:val="0079427F"/>
    <w:rsid w:val="007949D0"/>
    <w:rsid w:val="007B729F"/>
    <w:rsid w:val="007D0587"/>
    <w:rsid w:val="007D7C97"/>
    <w:rsid w:val="007E53D5"/>
    <w:rsid w:val="007E6165"/>
    <w:rsid w:val="0081063A"/>
    <w:rsid w:val="00813CD4"/>
    <w:rsid w:val="008504AE"/>
    <w:rsid w:val="00872BEB"/>
    <w:rsid w:val="00883B52"/>
    <w:rsid w:val="00936F63"/>
    <w:rsid w:val="009414AD"/>
    <w:rsid w:val="009724E3"/>
    <w:rsid w:val="009E7F36"/>
    <w:rsid w:val="00A144A5"/>
    <w:rsid w:val="00A30F2C"/>
    <w:rsid w:val="00A4184F"/>
    <w:rsid w:val="00A95337"/>
    <w:rsid w:val="00AB15F2"/>
    <w:rsid w:val="00AB7CAB"/>
    <w:rsid w:val="00B25E5E"/>
    <w:rsid w:val="00B72A5D"/>
    <w:rsid w:val="00B94363"/>
    <w:rsid w:val="00BE5D1F"/>
    <w:rsid w:val="00C406BB"/>
    <w:rsid w:val="00C426ED"/>
    <w:rsid w:val="00C5020D"/>
    <w:rsid w:val="00C742AA"/>
    <w:rsid w:val="00C778D3"/>
    <w:rsid w:val="00CB4066"/>
    <w:rsid w:val="00D016FE"/>
    <w:rsid w:val="00D23BE2"/>
    <w:rsid w:val="00D60A5E"/>
    <w:rsid w:val="00D6165B"/>
    <w:rsid w:val="00D95B72"/>
    <w:rsid w:val="00DD6410"/>
    <w:rsid w:val="00DF13B9"/>
    <w:rsid w:val="00DF461D"/>
    <w:rsid w:val="00DF5D93"/>
    <w:rsid w:val="00E02E3D"/>
    <w:rsid w:val="00E04321"/>
    <w:rsid w:val="00E3018A"/>
    <w:rsid w:val="00E4183F"/>
    <w:rsid w:val="00E53A0C"/>
    <w:rsid w:val="00E541E7"/>
    <w:rsid w:val="00E81B68"/>
    <w:rsid w:val="00E83706"/>
    <w:rsid w:val="00E871ED"/>
    <w:rsid w:val="00E92D57"/>
    <w:rsid w:val="00EA66B6"/>
    <w:rsid w:val="00ED3DE6"/>
    <w:rsid w:val="00EF0A1F"/>
    <w:rsid w:val="00F4010A"/>
    <w:rsid w:val="00F60714"/>
    <w:rsid w:val="00F86DA0"/>
    <w:rsid w:val="00F968BC"/>
    <w:rsid w:val="00FB2AED"/>
    <w:rsid w:val="00FD43C6"/>
    <w:rsid w:val="00FD7887"/>
    <w:rsid w:val="00FF1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04B2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4CE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F86DA0"/>
    <w:rPr>
      <w:rFonts w:ascii="Helvetica" w:hAnsi="Helvetica"/>
      <w:sz w:val="27"/>
      <w:szCs w:val="27"/>
    </w:rPr>
  </w:style>
  <w:style w:type="table" w:styleId="TableGrid">
    <w:name w:val="Table Grid"/>
    <w:basedOn w:val="TableNormal"/>
    <w:uiPriority w:val="39"/>
    <w:rsid w:val="00223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07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0714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607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0714"/>
    <w:rPr>
      <w:rFonts w:ascii="Times New Roman" w:hAnsi="Times New Roman" w:cs="Times New Roman"/>
    </w:rPr>
  </w:style>
  <w:style w:type="character" w:customStyle="1" w:styleId="s1">
    <w:name w:val="s1"/>
    <w:basedOn w:val="DefaultParagraphFont"/>
    <w:rsid w:val="00DF461D"/>
    <w:rPr>
      <w:rFonts w:ascii="Helvetica" w:hAnsi="Helvetica" w:hint="default"/>
      <w:sz w:val="21"/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D60A5E"/>
  </w:style>
  <w:style w:type="paragraph" w:styleId="BalloonText">
    <w:name w:val="Balloon Text"/>
    <w:basedOn w:val="Normal"/>
    <w:link w:val="BalloonTextChar"/>
    <w:uiPriority w:val="99"/>
    <w:semiHidden/>
    <w:unhideWhenUsed/>
    <w:rsid w:val="00557A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A9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92D57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(null)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(null)"/><Relationship Id="rId12" Type="http://schemas.openxmlformats.org/officeDocument/2006/relationships/image" Target="media/image6.(null)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(null)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(null)"/><Relationship Id="rId4" Type="http://schemas.openxmlformats.org/officeDocument/2006/relationships/webSettings" Target="webSettings.xml"/><Relationship Id="rId9" Type="http://schemas.openxmlformats.org/officeDocument/2006/relationships/image" Target="media/image3.(null)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AF0E52-9CC2-2144-A1EC-AEF575FA5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8-06-12T20:12:00Z</dcterms:created>
  <dcterms:modified xsi:type="dcterms:W3CDTF">2018-06-12T20:38:00Z</dcterms:modified>
</cp:coreProperties>
</file>